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Genes up-regulated in CAFs compared with NFs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sz w:val="24"/>
          <w:szCs w:val="24"/>
        </w:rPr>
        <w:t>Fold change ≥5</w:t>
      </w:r>
      <w:r>
        <w:rPr/>
        <w:t>)</w:t>
      </w:r>
    </w:p>
    <w:tbl>
      <w:tblPr>
        <w:tblW w:w="978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417"/>
        <w:gridCol w:w="1418"/>
        <w:gridCol w:w="4395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gilent prob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se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Gene symbol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Fold differenc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(CAF/NF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Ge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ank no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Gene nam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31900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STT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7.33205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0853</w:t>
            </w:r>
          </w:p>
        </w:tc>
        <w:tc>
          <w:tcPr>
            <w:tcW w:w="439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lutathione S-transferase theta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55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L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2.057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988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hemokine (C-C motif) ligand 18 (pulmonary and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tivation-regulated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42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YZ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.8564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023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ysozyme (renal amyloidosis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14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IF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.03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484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lograft inflammatory factor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633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CGR1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.2767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01798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c fragment of IgG, high affinity Ib, receptor (CD64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86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APTM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.9793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676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ysosomal protein transmembrane 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373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Q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.3857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049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plement component 1, q subcomponent, B chai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17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SIG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.5189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7268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-set and immunoglobulin domain containing 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757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4A4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.9662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2402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mbrane-spanning 4-domains, subfamily A, member 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32_P876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LA-D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.467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911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ind w:left="-107" w:firstLine="108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jor histocompatibility complex, class II, DR alph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_32_P70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ILRB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8961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686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leukocyte immunoglobulin-like receptor, subfamily B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with TM and ITIM domains), member 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3657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B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5237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039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tochrome b-245, beta polypeptid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57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B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.0501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050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ructose-1,6-bisphosphatase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858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.6289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80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52 molecul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00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CGR3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9397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056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c fragment of IgG, low affinity IIIa, receptor (CD16a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188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P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8721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06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poisomerase (DNA) II alpha 170kD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7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YROB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2983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333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YRO protein tyrosine kinase binding protei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74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1278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04003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53 molecul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74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99828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778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48 molecul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1698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GH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882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X64062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mmunoglobulin heavy constant alpha 2 (A2m marker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88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LGAP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.7357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4750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scs, large (Drosophila) homolog-associated protein 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372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M4SF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8658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13846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nsmembrane 4 L six family member 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52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CAM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4233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044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telet/endothelial cell adhesion molecul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53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5AR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.0938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73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plement component 5a receptor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06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GSF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9883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584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mmunoglobulin superfamily, member 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8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VCR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9036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3278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epatitis A virus cellular receptor 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59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T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900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3318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TK protein kinas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12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EM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5312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896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iggering receptor expressed on myeloid cells 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605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G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487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C01215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mmunoglobulin lambda locu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40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MP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4649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499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 matrix metallopeptidase 9 (gelatinase B, 92kDa gelatinase,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kDa type IV collagenase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94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ST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37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716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eukocyte specific transcript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00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SC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2309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17058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ncer susceptibility candidate 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21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PB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.1006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70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-platelet basic protein (chemokine (C-X-C motif) ligand 7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35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K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943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49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IMA (never in mitosis gene a)-related kinase 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32_P62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B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93907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849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DZ binding kinas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096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E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8728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66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eckstri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372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SR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7710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13871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crophage scavenger receptor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9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GS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72932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92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gulator of G-protein signaling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722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C1001280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6981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C02965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ypothetical protein LOC1001280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32_P351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LA-DM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60608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118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jor histocompatibility complex, class II, DM bet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192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MICA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5905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15320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hesion molecule, interacts with CXADR antigen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90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TI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5776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4288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tohesin 1 interacting protei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32_P58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557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W45153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84 molecul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06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QP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4583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20980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quaporin 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388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KAP2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38813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15251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toskeleton associated protein 2-lik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50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F18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.35450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3121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nesin family member 18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35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L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94640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868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illin, actin binding protei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222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Q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762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599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plement component 1, q subcomponent, A chai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32_P967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HCB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7237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2474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HC SH2-domain binding protein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04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OX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62862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0698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rachidonate 5-lipoxygenas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558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CAP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59447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2234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on-SMC condensin I complex, subunit G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434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100A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55809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96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100 calcium binding protein A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323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SCO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50559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017420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stablishment of cohesion 1 homolog 2 (S. cerevisiae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5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C1002934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38917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7613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milar to Ig lambda chain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339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F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36160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26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nesin family member C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09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24433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6889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86 molecul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34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CGR2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20368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400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c fragment of IgG, low affinity IIb, receptor (CD32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158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P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1149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813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ntrosomal protein 55kD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52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P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0715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813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p (abnormal spindle) homolog, microcephaly associated (Drosophila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58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NA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.0331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23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clin A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7667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MKLR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98672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14234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-like receptor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3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100A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92668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96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100 calcium binding protein A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31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LA-DRB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91276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212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jor histocompatibility complex, class II, DR beta 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234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RM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84279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03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ibonucleotide reductase M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82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8273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77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37 molecul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412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1orf1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80583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17489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romosome 1 open reading frame 1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74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UF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698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145697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UF2, NDC80 kinetochore complex component, homolog (S. cerevisiae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1487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CR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6472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29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emokine (C-C motif) receptor 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NP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6032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634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ntromere protein F, 350/400ka (mitosin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63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AQR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53700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770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gestin and adipoQ receptor family member V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18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K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50166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5030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lo-like kinase 1 (Drosophila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38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CF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4905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043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eutrophil cytosolic factor 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250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ST1H1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44202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532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stone cluster 1, H1b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46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NFAIP8L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3037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2457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umor necrosis factor, alpha-induced protein 8-like 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51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PC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25115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2067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PC25, NDC80 kinetochore complex component, homolog (S. cerevisiae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14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DC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21661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610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DC80 homolog, kinetochore complex component (S. cerevisiae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4_P10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TXBP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19272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4178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yntaxin binding protein 6 (amisyn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3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NASE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1920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561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ibonuclease, RNase A family, k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55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TH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17293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1338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tohesin 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30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C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16947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5565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lymphocyte cytosolic protein 2 (SH2 domain containing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eukocyte protein of 76kDa)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138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DK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09871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1786</w:t>
            </w:r>
          </w:p>
        </w:tc>
        <w:tc>
          <w:tcPr>
            <w:tcW w:w="43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clin-dependent kinase 1</w:t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pt-BR"/>
              </w:rPr>
              <w:t>A_23_P5227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F1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.065121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_004523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inesin family member 11</w:t>
            </w:r>
          </w:p>
        </w:tc>
      </w:tr>
    </w:tbl>
    <w:p>
      <w:pPr>
        <w:pStyle w:val="Normal"/>
        <w:spacing w:lineRule="auto" w:line="360" w:before="0" w:after="15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N</w:t>
      </w:r>
      <w:r>
        <w:rPr>
          <w:rFonts w:cs="Times New Roman" w:ascii="Times New Roman" w:hAnsi="Times New Roman"/>
          <w:b/>
          <w:bCs/>
          <w:sz w:val="24"/>
        </w:rPr>
        <w:t>ote</w:t>
      </w:r>
      <w:r>
        <w:rPr>
          <w:rFonts w:cs="Times New Roman" w:ascii="Times New Roman" w:hAnsi="Times New Roman"/>
          <w:b/>
          <w:bCs/>
          <w:sz w:val="24"/>
        </w:rPr>
        <w:t>:</w:t>
      </w:r>
      <w:r>
        <w:rPr>
          <w:rFonts w:cs="Times New Roman" w:ascii="Times New Roman" w:hAnsi="Times New Roman"/>
          <w:bCs/>
          <w:sz w:val="24"/>
        </w:rPr>
        <w:t xml:space="preserve"> CAF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>, carcinoma-associated fibroblasts; NF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>, normal fibroblasts</w:t>
      </w:r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spacing w:lineRule="auto" w:line="360" w:before="0" w:after="15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mbria" w:hAnsi="Cambria" w:cs="Cambria"/>
      <w:b/>
      <w:bCs/>
      <w:sz w:val="28"/>
      <w:szCs w:val="2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03:16:00Z</dcterms:created>
  <dc:creator>微软用户</dc:creator>
  <dc:description/>
  <cp:keywords/>
  <dc:language>en-US</dc:language>
  <cp:lastModifiedBy>微软用户</cp:lastModifiedBy>
  <dcterms:modified xsi:type="dcterms:W3CDTF">2013-03-14T01:58:00Z</dcterms:modified>
  <cp:revision>4</cp:revision>
  <dc:subject/>
  <dc:title/>
</cp:coreProperties>
</file>